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4. Peptide identification views from MASCOT data analyses of modified peptides from histone H4 sequenced by electron transfer dissociation of their 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sv-SE"/>
        </w:rPr>
      </w:pPr>
      <w:r>
        <w:rPr>
          <w:b/>
          <w:lang w:val="sv-SE"/>
        </w:rPr>
        <w:t xml:space="preserve">HIST2H4B, </w:t>
      </w:r>
      <w:r>
        <w:rPr>
          <w:lang w:val="sv-SE"/>
        </w:rPr>
        <w:t>GI:124504316</w:t>
      </w:r>
    </w:p>
    <w:p>
      <w:pPr>
        <w:pStyle w:val="Normal"/>
        <w:rPr>
          <w:b/>
          <w:b/>
          <w:bCs/>
          <w:color w:val="FF0000"/>
          <w:vertAlign w:val="superscript"/>
        </w:rPr>
      </w:pPr>
      <w:r>
        <w:rPr/>
        <w:t xml:space="preserve">MS/MS Fragmentation of </w:t>
      </w:r>
      <w:r>
        <w:rPr>
          <w:b/>
          <w:bCs/>
        </w:rPr>
        <w:t>VWRGKGGKGLGKGGAKR, 647.6</w:t>
      </w:r>
      <w:r>
        <w:rPr>
          <w:b/>
          <w:bCs/>
          <w:vertAlign w:val="superscript"/>
        </w:rPr>
        <w:t>3+</w:t>
      </w:r>
    </w:p>
    <w:p>
      <w:pPr>
        <w:pStyle w:val="Normal"/>
        <w:rPr/>
      </w:pPr>
      <w:r>
        <w:rPr/>
        <w:br/>
      </w:r>
      <w:r>
        <w:rPr/>
        <w:drawing>
          <wp:inline distT="0" distB="0" distL="0" distR="0">
            <wp:extent cx="5238750" cy="285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8 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6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5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1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28/128 fragment ions using 34 most intense peaks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.102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054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.18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.094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W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1.03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1.021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5.017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3.012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6.02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3.516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.28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.145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4.957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27.982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8.938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9.972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9.946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0.476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16.304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655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8.85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.93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2.83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92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3.84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2.426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44.39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.703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1.8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1.42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25.81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13.41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26.82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13.915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.42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.213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3.739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.37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97.72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9.36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8.72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9.86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8.44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9.72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6.71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8.86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0.69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.85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.70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.357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0.57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.793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9.69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.35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3.678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.342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.68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.846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57.60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9.304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.55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.28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1.5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27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.54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777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70.68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85.846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.53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.77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84.51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.76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85.52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.266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27.706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.357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7.45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.23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71.4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86.22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72.442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.724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55.80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.40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0.43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.71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14.41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71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15.42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.214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2.82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.915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2.336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.67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86.31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66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7.326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.166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9.844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5.426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.31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73.16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9.29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.15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0.30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.655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40.88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70.944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29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44.65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2.27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.64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28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145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783.019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2.013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25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.13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1.23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12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2.24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626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VWRGKGGKGLGKGGAKR</w:t>
      </w:r>
      <w:r>
        <w:rPr/>
        <w:t xml:space="preserve">, </w:t>
      </w:r>
      <w:r>
        <w:rPr>
          <w:b/>
        </w:rPr>
        <w:t>585.6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8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6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53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0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31/128 fragment ions using 28 most intense peaks</w:t>
      </w:r>
      <w:r>
        <w:rPr/>
        <w:t>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102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54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.181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094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W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4.997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.002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8.978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.99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9.986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.497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.282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145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8.918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.962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452.899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.95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1453.90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.457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304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655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2.817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.912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.798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.902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7.806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.406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.39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703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55.795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28.40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39.777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39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1240.78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.896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.420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213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27.700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.354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11.682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.344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1112.689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.848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.442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.724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70.679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.843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.660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.833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.668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.337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.552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.780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3.657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.33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.63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99.323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998.646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99.827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.574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290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71.547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.27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55.528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26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856.536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771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70.658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.832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.525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.766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.507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.757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.51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261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27.679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.343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.44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22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85.42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21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686.430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719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55.774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28.390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.42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71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28.401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.70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629.409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208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2.796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.901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325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666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00.306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65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501.314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160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369.817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5.412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.303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15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.285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.14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.292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.650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.854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.931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.28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64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386.26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635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387.27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1394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596.98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.994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.245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126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226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116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.234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620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rPr/>
      </w:pPr>
      <w:r>
        <w:rPr>
          <w:b/>
        </w:rPr>
        <w:t>HIST1H4A-L/HIST2H4A-B/HIST4H4</w:t>
      </w:r>
      <w:r>
        <w:rPr/>
        <w:t>, GI: 22358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GKGGKGLGKGGAKR, 485.8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5 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3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3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23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35/104 fragment ions using 51 most intense peaks   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5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31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.18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.094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7.833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9.420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1.814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1.41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2.822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1.915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88.20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05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.70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.357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25.688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13.347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26.696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13.851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5.22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115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4.68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92.846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68.667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84.83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69.67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85.34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15.33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168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7.66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4.33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1.64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56.32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2.653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56.830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2.35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.679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.55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.28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41.5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1.27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.54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71.777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.43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.221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.537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.772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4.51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42.76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5.52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43.266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2.45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.732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87.453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.230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71.43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86.220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72.442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86.724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0.55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5.77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30.431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.71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14.41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.710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15.42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8.214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27.57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.290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2.336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.67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86.31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.66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7.326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.166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84.59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.8011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.315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273.16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9.29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.15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0.304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.6559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55.63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8.319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.29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650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72.275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.64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3.283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.1452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7.76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49.3886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.25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.132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401.23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122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02.245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626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GKGGKGLGKGGAKR, 514.6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2 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9     : </w:t>
      </w:r>
      <w:r>
        <w:rPr>
          <w:rFonts w:cs="Times New Roman" w:ascii="Times New Roman" w:hAnsi="Times New Roman"/>
          <w:sz w:val="24"/>
          <w:szCs w:val="24"/>
        </w:rPr>
        <w:t>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3    : </w:t>
      </w:r>
      <w:r>
        <w:rPr>
          <w:rFonts w:cs="Times New Roman" w:ascii="Times New Roman" w:hAnsi="Times New Roman"/>
          <w:sz w:val="24"/>
          <w:szCs w:val="24"/>
        </w:rPr>
        <w:t>GlyGly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R14    : </w:t>
      </w:r>
      <w:r>
        <w:rPr>
          <w:rFonts w:cs="Times New Roman" w:ascii="Times New Roman" w:hAnsi="Times New Roman"/>
          <w:sz w:val="24"/>
          <w:szCs w:val="24"/>
        </w:rPr>
        <w:t>Dimethyl (R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4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18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35/104 fragment ions using 55 most intense peaks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5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31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17.193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3.88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42.44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7.86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4.43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8.870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4.939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74.21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611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1.74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.37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25.72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13.36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26.73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13.870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1.236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.121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184.722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92.86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68.703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.855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69.711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5.359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.33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.169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7.700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4.354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1.68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56.344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12.689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56.848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16.352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.679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9.60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00.306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83.587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.297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84.594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.801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9.43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.221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.58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.79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26.565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3.786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27.57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.2904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6.45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.732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.50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.2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3.48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.244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4.48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.74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28.56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.788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2.478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6.74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56.46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8.73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57.46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9.237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85.59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.298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0.368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15.68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14.349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.678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15.357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.182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2.61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.809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3.34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.177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57.328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.16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58.335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.671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13.64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57.3280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.325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.666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00.306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.656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01.314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.160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5.786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8.396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.28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.147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29.26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.138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.277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.642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.15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.078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.131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069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88.139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573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rPr/>
      </w:pPr>
      <w:r>
        <w:rPr/>
        <w:t xml:space="preserve">MS/MS Fragmentation of </w:t>
      </w:r>
      <w:r>
        <w:rPr>
          <w:b/>
          <w:bCs/>
        </w:rPr>
        <w:t>KVLRDNIQGITKPAIR</w:t>
      </w:r>
      <w:r>
        <w:rPr/>
        <w:t xml:space="preserve">, </w:t>
      </w:r>
      <w:r>
        <w:rPr>
          <w:b/>
        </w:rPr>
        <w:t>618.3</w:t>
      </w:r>
      <w:r>
        <w:rPr>
          <w:b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27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29/120 fragment ions using 45 most intense peaks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160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83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228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117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4.007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507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7.988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39.497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678.996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840.001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312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659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.93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797.973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8.92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.96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579.927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.467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42.413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710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.854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.43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.836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.42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.843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.925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440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.223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5.75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3.380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309.734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.37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310.742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.875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.483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245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N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0.726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5.867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4.707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.85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5.715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.361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4.567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.787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6.683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.845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80.665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.836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1081.672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41.340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12.626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.816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.599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.303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67.58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.29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968.588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.798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69.647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.327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.541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274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39.52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264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40.53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768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182.73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.869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.519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.763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82.50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.754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83.508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.258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3.779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.393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.435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43.22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69.416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212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70.424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.716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.874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.440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.387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.697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68.36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688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69.377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.192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508.927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.967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.292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650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.274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64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.282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144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579.964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.485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.240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123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343.22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114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44.229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618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.048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.027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.20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60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.184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595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.19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099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KVLRDDIQGITKPAIR, 617.7</w:t>
      </w:r>
      <w:r>
        <w:rPr>
          <w:b/>
          <w:bCs/>
          <w:vertAlign w:val="superscript"/>
        </w:rPr>
        <w:t>3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75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2.1e-05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35/120 fragment ions using 30 most intense peaks 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74.16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8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73.228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117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4.99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7.99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678.972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39.98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679.98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40.493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86.31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659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.92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.46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79.90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45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0.91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959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42.41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.71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2.83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92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66.82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3.91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467.827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4.417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7.44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.223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.73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.87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10.71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.8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11.72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6.367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72.46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86.737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.71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.35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5.69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8.34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6.699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8.853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5.55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.279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6.68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8.84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80.66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40.83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81.67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41.340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13.61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.308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3.59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.30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7.58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.29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8.58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.79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70.63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.819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5.54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.27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39.52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.26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40.53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.768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3.715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.361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.51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.76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82.50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.75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83.50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.25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284.76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.885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.43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43.22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.41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21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.42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716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2.858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.932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.38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69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68.36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.68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69.37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.192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09.91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5.459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6.29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.65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.27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64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28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.144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0.94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977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.2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2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43.22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11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44.22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61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4.03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7.519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20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0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72.18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59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73.19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099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MS/MS Fragmentation of </w:t>
      </w:r>
      <w:r>
        <w:rPr>
          <w:b/>
          <w:bCs/>
        </w:rPr>
        <w:t>KVLRDDIQGITKPAIR, 464.0</w:t>
      </w:r>
      <w:r>
        <w:rPr>
          <w:b/>
          <w:bCs/>
          <w:vertAlign w:val="superscript"/>
        </w:rPr>
        <w:t>4+</w:t>
      </w:r>
      <w:r>
        <w:rPr/>
        <w:br/>
      </w:r>
    </w:p>
    <w:p>
      <w:pPr>
        <w:pStyle w:val="Normal"/>
        <w:rPr/>
      </w:pPr>
      <w:r>
        <w:rPr/>
        <w:drawing>
          <wp:inline distT="0" distB="0" distL="0" distR="0">
            <wp:extent cx="5238750" cy="2857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8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4.3e-06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/>
        <w:t xml:space="preserve"> 41/120 fragment ions using 33 most intense peaks</w:t>
      </w:r>
    </w:p>
    <w:tbl>
      <w:tblPr>
        <w:tblW w:w="8181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91"/>
        <w:gridCol w:w="941"/>
        <w:gridCol w:w="841"/>
        <w:gridCol w:w="471"/>
        <w:gridCol w:w="941"/>
        <w:gridCol w:w="841"/>
        <w:gridCol w:w="941"/>
        <w:gridCol w:w="841"/>
        <w:gridCol w:w="941"/>
        <w:gridCol w:w="841"/>
        <w:gridCol w:w="291"/>
      </w:tblGrid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+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16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83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73.228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117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4.991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47.999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8.972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39.989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9.980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40.4938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86.312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.659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5.92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.465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79.904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455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580.91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959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542.41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.710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2.83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1.923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466.820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3.913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7.827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4.417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657.44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.2239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.73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3.872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310.718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55.8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311.726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656.367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2.467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86.7374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D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1.710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.359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95.691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8.349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196.699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8.8535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5.551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3.279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6.683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8.845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80.665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.836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1081.672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41.340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13.61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.3087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3.59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.303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967.58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.29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968.58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.79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070.631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535.819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5.54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.274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839.52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20.264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40.53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420.768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183.715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.3615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8.519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9.763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782.500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.754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783.5087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2.258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284.763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2.8853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5.4355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343.22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.4168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2120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.4246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.7160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2.858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.932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.387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.697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8.369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.6882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9.377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.1921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9.911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5.4592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6.2929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.650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.274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.640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.282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.1446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580.948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0.977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.240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.1237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343.2214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1143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344.229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.6183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1694.032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847.5198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I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.203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05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18"/>
                <w:szCs w:val="18"/>
              </w:rPr>
              <w:t>272.1843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595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</w:rPr>
              <w:t>273.192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099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.1190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0631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1002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0538</w:t>
            </w:r>
          </w:p>
        </w:tc>
        <w:tc>
          <w:tcPr>
            <w:tcW w:w="9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1081</w:t>
            </w:r>
          </w:p>
        </w:tc>
        <w:tc>
          <w:tcPr>
            <w:tcW w:w="8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5577</w:t>
            </w:r>
          </w:p>
        </w:tc>
        <w:tc>
          <w:tcPr>
            <w:tcW w:w="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9"/>
      <w:type w:val="nextPage"/>
      <w:pgSz w:w="12240" w:h="15840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46:00Z</dcterms:created>
  <dc:creator>asasv06</dc:creator>
  <dc:description/>
  <dc:language>en-US</dc:language>
  <cp:lastModifiedBy>Alexander</cp:lastModifiedBy>
  <dcterms:modified xsi:type="dcterms:W3CDTF">2010-12-09T12:46:00Z</dcterms:modified>
  <cp:revision>2</cp:revision>
  <dc:subject/>
  <dc:title>Supplemental Figure 4</dc:title>
</cp:coreProperties>
</file>